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4D9159" w14:textId="0238BD1B" w:rsidR="00FE1C7B" w:rsidRDefault="006E3A35">
      <w:pPr>
        <w:rPr>
          <w:rFonts w:ascii="Arial" w:hAnsi="Arial" w:cs="Arial"/>
          <w:sz w:val="20"/>
          <w:szCs w:val="16"/>
        </w:rPr>
      </w:pPr>
      <w:r w:rsidRPr="00DE39B6">
        <w:rPr>
          <w:rFonts w:ascii="Arial" w:hAnsi="Arial" w:cs="Arial"/>
          <w:b/>
          <w:bCs/>
          <w:sz w:val="20"/>
          <w:szCs w:val="16"/>
        </w:rPr>
        <w:t>Table S</w:t>
      </w:r>
      <w:r w:rsidR="00DC23C9">
        <w:rPr>
          <w:rFonts w:ascii="Arial" w:hAnsi="Arial" w:cs="Arial"/>
          <w:b/>
          <w:bCs/>
          <w:sz w:val="20"/>
          <w:szCs w:val="16"/>
        </w:rPr>
        <w:t>5</w:t>
      </w:r>
      <w:r w:rsidRPr="00DE39B6">
        <w:rPr>
          <w:rFonts w:ascii="Arial" w:hAnsi="Arial" w:cs="Arial" w:hint="eastAsia"/>
          <w:b/>
          <w:bCs/>
          <w:sz w:val="20"/>
          <w:szCs w:val="16"/>
        </w:rPr>
        <w:t>.</w:t>
      </w:r>
      <w:r w:rsidRPr="00DE39B6">
        <w:rPr>
          <w:rFonts w:ascii="Arial" w:hAnsi="Arial" w:cs="Arial"/>
          <w:b/>
          <w:bCs/>
          <w:sz w:val="20"/>
          <w:szCs w:val="16"/>
        </w:rPr>
        <w:t xml:space="preserve"> </w:t>
      </w:r>
      <w:bookmarkStart w:id="0" w:name="_GoBack"/>
      <w:r w:rsidRPr="00DE39B6">
        <w:rPr>
          <w:rFonts w:ascii="Arial" w:hAnsi="Arial" w:cs="Arial" w:hint="eastAsia"/>
          <w:b/>
          <w:bCs/>
          <w:sz w:val="20"/>
          <w:szCs w:val="16"/>
        </w:rPr>
        <w:t>Correlation</w:t>
      </w:r>
      <w:r w:rsidRPr="00DE39B6">
        <w:rPr>
          <w:rFonts w:ascii="Arial" w:hAnsi="Arial" w:cs="Arial"/>
          <w:b/>
          <w:bCs/>
          <w:sz w:val="20"/>
          <w:szCs w:val="16"/>
        </w:rPr>
        <w:t xml:space="preserve"> between NLRC5 expression and immune cell infiltration</w:t>
      </w:r>
      <w:bookmarkEnd w:id="0"/>
      <w:r w:rsidRPr="00DE39B6">
        <w:rPr>
          <w:rFonts w:ascii="Arial" w:hAnsi="Arial" w:cs="Arial"/>
          <w:b/>
          <w:bCs/>
          <w:sz w:val="20"/>
          <w:szCs w:val="16"/>
        </w:rPr>
        <w:t xml:space="preserve"> estimated by “TIMER” in melanoma datasets</w:t>
      </w:r>
      <w:r>
        <w:rPr>
          <w:rFonts w:ascii="Arial" w:hAnsi="Arial" w:cs="Arial"/>
          <w:sz w:val="20"/>
          <w:szCs w:val="16"/>
        </w:rPr>
        <w:t>.</w:t>
      </w:r>
    </w:p>
    <w:p w14:paraId="0FCDDC33" w14:textId="77777777" w:rsidR="00FE1C7B" w:rsidRDefault="00FE1C7B">
      <w:pPr>
        <w:rPr>
          <w:rFonts w:ascii="Arial" w:eastAsia="宋体" w:hAnsi="Arial" w:cs="Arial"/>
          <w:color w:val="000000"/>
          <w:kern w:val="0"/>
          <w:sz w:val="20"/>
          <w:szCs w:val="16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84"/>
        <w:gridCol w:w="1157"/>
        <w:gridCol w:w="872"/>
        <w:gridCol w:w="222"/>
        <w:gridCol w:w="1157"/>
        <w:gridCol w:w="872"/>
        <w:gridCol w:w="222"/>
        <w:gridCol w:w="1157"/>
        <w:gridCol w:w="872"/>
        <w:gridCol w:w="222"/>
        <w:gridCol w:w="1157"/>
        <w:gridCol w:w="872"/>
      </w:tblGrid>
      <w:tr w:rsidR="00FE1C7B" w14:paraId="39D284AF" w14:textId="77777777">
        <w:trPr>
          <w:trHeight w:val="285"/>
        </w:trPr>
        <w:tc>
          <w:tcPr>
            <w:tcW w:w="9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5456" w14:textId="77777777" w:rsidR="00FE1C7B" w:rsidRDefault="00FE1C7B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6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014FD9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TCGA SKCM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DAD3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7A3D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GSE54467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AC76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28DBB9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GSE59455</w:t>
            </w:r>
          </w:p>
        </w:tc>
        <w:tc>
          <w:tcPr>
            <w:tcW w:w="13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0C2C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19AB6E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GSE65904</w:t>
            </w:r>
          </w:p>
        </w:tc>
      </w:tr>
      <w:tr w:rsidR="00FE1C7B" w14:paraId="41F1EA1A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C3912CD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932B86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Spearman 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CF9807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P 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C2CF7E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E9EE25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Spearman 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05D63E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P 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EF913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362B6A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Spearman 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D2C4F5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P 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ED4BB2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7DCC65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Spearman r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6172BA4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P value</w:t>
            </w:r>
          </w:p>
        </w:tc>
      </w:tr>
      <w:tr w:rsidR="00FE1C7B" w14:paraId="3A93704A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B1C5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B cel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D9F6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33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94E7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0FEC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CBECE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6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B828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AFC6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FF39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40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FDB57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63D6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CA4F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4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E9B5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</w:tr>
      <w:tr w:rsidR="00FE1C7B" w14:paraId="096AE50C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8ED0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CD4+ T cel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A9C9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629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774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06C1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E38C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25A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A566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02F7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12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6716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13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C163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B95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18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16E2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0074</w:t>
            </w:r>
          </w:p>
        </w:tc>
      </w:tr>
      <w:tr w:rsidR="00FE1C7B" w14:paraId="367C12AC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B6E7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CD8+ T cel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A8F0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08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7E40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4033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FEC4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07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FE8A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F9BB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E4FAE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485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8A65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29C6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C45AD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1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9F94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</w:tr>
      <w:tr w:rsidR="00FE1C7B" w14:paraId="19B4464C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2514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Neutrophi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4CE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67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1AB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F907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74A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28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44B1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011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0BF8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28D9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3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DB2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7A12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F2C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26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DDBD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</w:tr>
      <w:tr w:rsidR="00FE1C7B" w14:paraId="1D7D4270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992A7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Macrophag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CE43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24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9FA8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B62B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243B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27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E6B8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015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FFA2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94B6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040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2E00F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634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940A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0F64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0666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14F1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3319</w:t>
            </w:r>
          </w:p>
        </w:tc>
      </w:tr>
      <w:tr w:rsidR="00FE1C7B" w14:paraId="1C37A44A" w14:textId="77777777">
        <w:trPr>
          <w:trHeight w:val="270"/>
        </w:trPr>
        <w:tc>
          <w:tcPr>
            <w:tcW w:w="9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96A7F3A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Dendritic cell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9FCB48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71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E46629F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4242F4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0F78A2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6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693D191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DB851C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8E706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1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7B8C6B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C6ACA7" w14:textId="77777777" w:rsidR="00FE1C7B" w:rsidRDefault="00FE1C7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DA5CF5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0.55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42CF820" w14:textId="77777777" w:rsidR="00FE1C7B" w:rsidRDefault="006E3A3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6"/>
              </w:rPr>
              <w:t>&lt;0.0001</w:t>
            </w:r>
          </w:p>
        </w:tc>
      </w:tr>
    </w:tbl>
    <w:p w14:paraId="1DA67B5C" w14:textId="77777777" w:rsidR="00FE1C7B" w:rsidRDefault="00FE1C7B">
      <w:pPr>
        <w:rPr>
          <w:sz w:val="20"/>
          <w:szCs w:val="16"/>
        </w:rPr>
      </w:pPr>
    </w:p>
    <w:sectPr w:rsidR="00FE1C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4CC117" w14:textId="77777777" w:rsidR="00DE1A50" w:rsidRDefault="00DE1A50" w:rsidP="001F2D03">
      <w:r>
        <w:separator/>
      </w:r>
    </w:p>
  </w:endnote>
  <w:endnote w:type="continuationSeparator" w:id="0">
    <w:p w14:paraId="6FCEA066" w14:textId="77777777" w:rsidR="00DE1A50" w:rsidRDefault="00DE1A50" w:rsidP="001F2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5B492" w14:textId="77777777" w:rsidR="00DE1A50" w:rsidRDefault="00DE1A50" w:rsidP="001F2D03">
      <w:r>
        <w:separator/>
      </w:r>
    </w:p>
  </w:footnote>
  <w:footnote w:type="continuationSeparator" w:id="0">
    <w:p w14:paraId="6041578E" w14:textId="77777777" w:rsidR="00DE1A50" w:rsidRDefault="00DE1A50" w:rsidP="001F2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F78"/>
    <w:rsid w:val="001F2D03"/>
    <w:rsid w:val="005471EC"/>
    <w:rsid w:val="005E2068"/>
    <w:rsid w:val="006E3A35"/>
    <w:rsid w:val="00787A0C"/>
    <w:rsid w:val="00A771F8"/>
    <w:rsid w:val="00BD71DC"/>
    <w:rsid w:val="00C00378"/>
    <w:rsid w:val="00C71F78"/>
    <w:rsid w:val="00CD3EE4"/>
    <w:rsid w:val="00DC23C9"/>
    <w:rsid w:val="00DE1A50"/>
    <w:rsid w:val="00DE39B6"/>
    <w:rsid w:val="00F42E23"/>
    <w:rsid w:val="00FE1C7B"/>
    <w:rsid w:val="6C70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F7677A"/>
  <w15:docId w15:val="{4E966ECC-A2B3-4E85-B1F5-225C2870C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2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D03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D0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writefull-cache xmlns="urn:writefull-cache:Suggestions">{"suggestions":{},"typeOfAccount":"freemium"}</writefull-cache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A2F3D1-437F-4223-B0A4-646415A07414}">
  <ds:schemaRefs>
    <ds:schemaRef ds:uri="urn:writefull-cache:Suggestions"/>
  </ds:schemaRefs>
</ds:datastoreItem>
</file>

<file path=customXml/itemProps3.xml><?xml version="1.0" encoding="utf-8"?>
<ds:datastoreItem xmlns:ds="http://schemas.openxmlformats.org/officeDocument/2006/customXml" ds:itemID="{FD13CF00-67A1-4D92-AE7E-9A1B82CEF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2</Words>
  <Characters>583</Characters>
  <Application>Microsoft Office Word</Application>
  <DocSecurity>0</DocSecurity>
  <Lines>4</Lines>
  <Paragraphs>1</Paragraphs>
  <ScaleCrop>false</ScaleCrop>
  <Company>个人用户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yiqiyi</cp:lastModifiedBy>
  <cp:revision>10</cp:revision>
  <dcterms:created xsi:type="dcterms:W3CDTF">2020-08-03T06:41:00Z</dcterms:created>
  <dcterms:modified xsi:type="dcterms:W3CDTF">2021-06-06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